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072872" w14:textId="2050C31E" w:rsidR="00B37A72" w:rsidRDefault="00B71DC2" w:rsidP="00B37A72">
      <w:pPr>
        <w:rPr>
          <w:b/>
          <w:bCs/>
          <w:color w:val="FF0000"/>
        </w:rPr>
      </w:pPr>
      <w:r w:rsidRPr="00B71DC2">
        <w:rPr>
          <w:b/>
          <w:bCs/>
          <w:color w:val="FF0000"/>
        </w:rPr>
        <w:t>Supplementary Figures &amp; Legends</w:t>
      </w:r>
    </w:p>
    <w:p w14:paraId="376DDC73" w14:textId="77777777" w:rsidR="006E0A05" w:rsidRPr="00B71DC2" w:rsidRDefault="006E0A05" w:rsidP="00B37A72">
      <w:pPr>
        <w:rPr>
          <w:b/>
          <w:bCs/>
          <w:color w:val="FF0000"/>
        </w:rPr>
      </w:pPr>
    </w:p>
    <w:p w14:paraId="6F249D74" w14:textId="77777777" w:rsidR="00B71DC2" w:rsidRDefault="00B71DC2" w:rsidP="00B37A72"/>
    <w:p w14:paraId="6269CDFA" w14:textId="40E4C013" w:rsidR="00B71DC2" w:rsidRDefault="004C61DB" w:rsidP="00B37A72">
      <w:r>
        <w:rPr>
          <w:noProof/>
          <w14:ligatures w14:val="standardContextual"/>
        </w:rPr>
        <w:drawing>
          <wp:inline distT="0" distB="0" distL="0" distR="0" wp14:anchorId="22A97D88" wp14:editId="19EC887B">
            <wp:extent cx="6445705" cy="3122311"/>
            <wp:effectExtent l="4127" t="0" r="0" b="0"/>
            <wp:docPr id="1700212465" name="Picture 1" descr="A diagram of a compan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0212465" name="Picture 1" descr="A diagram of a company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6472571" cy="313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D1E9F5" w14:textId="77777777" w:rsidR="006E0A05" w:rsidRDefault="006E0A05" w:rsidP="00B37A72"/>
    <w:p w14:paraId="32190525" w14:textId="09639AE4" w:rsidR="007E1F5C" w:rsidRDefault="006E0A05" w:rsidP="003B572A">
      <w:r w:rsidRPr="006E0A05">
        <w:rPr>
          <w:b/>
          <w:bCs/>
          <w:color w:val="FF0000"/>
        </w:rPr>
        <w:t>Supplementary Figure 1</w:t>
      </w:r>
      <w:r>
        <w:t>: Study cohort of nodules within fibrotic and non-fibrotic lung</w:t>
      </w:r>
    </w:p>
    <w:p w14:paraId="07E44758" w14:textId="77777777" w:rsidR="00402AB0" w:rsidRDefault="00402AB0" w:rsidP="003B572A"/>
    <w:p w14:paraId="7F7C35F8" w14:textId="77777777" w:rsidR="00402AB0" w:rsidRDefault="00402AB0" w:rsidP="003B572A"/>
    <w:p w14:paraId="45A9EEFB" w14:textId="77777777" w:rsidR="00402AB0" w:rsidRPr="00C8366E" w:rsidRDefault="00402AB0" w:rsidP="003B572A"/>
    <w:tbl>
      <w:tblPr>
        <w:tblW w:w="9350" w:type="dxa"/>
        <w:tblInd w:w="2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1650"/>
        <w:gridCol w:w="1845"/>
        <w:gridCol w:w="930"/>
        <w:gridCol w:w="1735"/>
        <w:gridCol w:w="1735"/>
      </w:tblGrid>
      <w:tr w:rsidR="007E1F5C" w14:paraId="34817867" w14:textId="77777777" w:rsidTr="00286E31">
        <w:trPr>
          <w:trHeight w:val="324"/>
        </w:trPr>
        <w:tc>
          <w:tcPr>
            <w:tcW w:w="145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72A25" w14:textId="1C14E13D" w:rsidR="007E1F5C" w:rsidRDefault="007E1F5C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ME metric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88EC8" w14:textId="77777777" w:rsidR="007E1F5C" w:rsidRDefault="007E1F5C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ncer types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A511F" w14:textId="77777777" w:rsidR="007E1F5C" w:rsidRDefault="007E1F5C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ung environmen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6CA29" w14:textId="77777777" w:rsidR="007E1F5C" w:rsidRDefault="007E1F5C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64DB4" w14:textId="77777777" w:rsidR="007E1F5C" w:rsidRDefault="007E1F5C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F7FCA52" w14:textId="77777777" w:rsidR="007E1F5C" w:rsidRDefault="007E1F5C" w:rsidP="00286E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4B47C3" w14:paraId="43E725C6" w14:textId="77777777" w:rsidTr="00286E31">
        <w:trPr>
          <w:trHeight w:val="264"/>
        </w:trPr>
        <w:tc>
          <w:tcPr>
            <w:tcW w:w="14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4E9FC" w14:textId="77777777" w:rsidR="004B47C3" w:rsidRDefault="004B47C3" w:rsidP="004B47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SR</w:t>
            </w: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15394" w14:textId="77777777" w:rsidR="004B47C3" w:rsidRDefault="004B47C3" w:rsidP="004B47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053FF" w14:textId="77777777" w:rsidR="004B47C3" w:rsidRDefault="004B47C3" w:rsidP="004B47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broti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32199" w14:textId="68AD774F" w:rsidR="004B47C3" w:rsidRDefault="004B47C3" w:rsidP="004B47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67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CBAC2" w14:textId="2C37A5E7" w:rsidR="004B47C3" w:rsidRDefault="004B47C3" w:rsidP="004B47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5229 – 0.6704]</w:t>
            </w:r>
          </w:p>
        </w:tc>
        <w:tc>
          <w:tcPr>
            <w:tcW w:w="1735" w:type="dxa"/>
            <w:vMerge w:val="restart"/>
            <w:tcBorders>
              <w:top w:val="nil"/>
              <w:left w:val="nil"/>
              <w:right w:val="nil"/>
            </w:tcBorders>
          </w:tcPr>
          <w:p w14:paraId="04156598" w14:textId="08D03FD4" w:rsidR="004B47C3" w:rsidRDefault="004B47C3" w:rsidP="004B47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05*</w:t>
            </w:r>
          </w:p>
        </w:tc>
      </w:tr>
      <w:tr w:rsidR="007E1F5C" w14:paraId="738C5414" w14:textId="77777777" w:rsidTr="00286E31">
        <w:trPr>
          <w:trHeight w:val="294"/>
        </w:trPr>
        <w:tc>
          <w:tcPr>
            <w:tcW w:w="14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1078E" w14:textId="77777777" w:rsidR="007E1F5C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B9845" w14:textId="77777777" w:rsidR="007E1F5C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D6610" w14:textId="77777777" w:rsidR="007E1F5C" w:rsidRDefault="007E1F5C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fibroti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122DF" w14:textId="7165220B" w:rsidR="007E1F5C" w:rsidRDefault="004B47C3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53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37B30" w14:textId="17C5E0C6" w:rsidR="007E1F5C" w:rsidRDefault="004B47C3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3222 – 0.5843</w:t>
            </w:r>
            <w:r w:rsidR="007E1F5C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35" w:type="dxa"/>
            <w:vMerge/>
            <w:tcBorders>
              <w:left w:val="nil"/>
              <w:bottom w:val="nil"/>
              <w:right w:val="nil"/>
            </w:tcBorders>
          </w:tcPr>
          <w:p w14:paraId="30F9A06D" w14:textId="77777777" w:rsidR="007E1F5C" w:rsidRDefault="007E1F5C" w:rsidP="00286E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F5C" w14:paraId="76C222D3" w14:textId="77777777" w:rsidTr="00286E31">
        <w:trPr>
          <w:trHeight w:val="304"/>
        </w:trPr>
        <w:tc>
          <w:tcPr>
            <w:tcW w:w="14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28557" w14:textId="77777777" w:rsidR="007E1F5C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24108" w14:textId="77777777" w:rsidR="007E1F5C" w:rsidRDefault="007E1F5C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quamou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5B55C" w14:textId="77777777" w:rsidR="007E1F5C" w:rsidRDefault="007E1F5C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broti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B6204" w14:textId="6DF412E7" w:rsidR="007E1F5C" w:rsidRDefault="00C24C8E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6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BF3E4" w14:textId="4BDBBDC2" w:rsidR="007E1F5C" w:rsidRDefault="00C24C8E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5002 – 0.7919</w:t>
            </w:r>
            <w:r w:rsidR="007E1F5C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494853C2" w14:textId="3145E8F5" w:rsidR="007E1F5C" w:rsidRDefault="00C24C8E" w:rsidP="00286E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46</w:t>
            </w:r>
          </w:p>
        </w:tc>
      </w:tr>
      <w:tr w:rsidR="00C24C8E" w14:paraId="1764D80B" w14:textId="77777777" w:rsidTr="00286E31">
        <w:trPr>
          <w:trHeight w:val="300"/>
        </w:trPr>
        <w:tc>
          <w:tcPr>
            <w:tcW w:w="14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EE155" w14:textId="77777777" w:rsidR="00C24C8E" w:rsidRDefault="00C24C8E" w:rsidP="00C24C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723EB" w14:textId="77777777" w:rsidR="00C24C8E" w:rsidRDefault="00C24C8E" w:rsidP="00C24C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99E07" w14:textId="77777777" w:rsidR="00C24C8E" w:rsidRDefault="00C24C8E" w:rsidP="00C24C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fibrotic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03A1A" w14:textId="5617CE40" w:rsidR="00C24C8E" w:rsidRDefault="00C24C8E" w:rsidP="00C24C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37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1BCD5" w14:textId="253FA978" w:rsidR="00C24C8E" w:rsidRDefault="00C24C8E" w:rsidP="00C24C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4637 – 0.8036]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5F5F280" w14:textId="77777777" w:rsidR="00C24C8E" w:rsidRDefault="00C24C8E" w:rsidP="00C24C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47C3" w14:paraId="1C02CF89" w14:textId="77777777" w:rsidTr="00286E31">
        <w:trPr>
          <w:trHeight w:val="350"/>
        </w:trPr>
        <w:tc>
          <w:tcPr>
            <w:tcW w:w="14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0D2AC" w14:textId="77777777" w:rsidR="004B47C3" w:rsidRDefault="004B47C3" w:rsidP="004B47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FR</w:t>
            </w: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EDE90" w14:textId="77777777" w:rsidR="004B47C3" w:rsidRDefault="004B47C3" w:rsidP="004B47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CF820" w14:textId="77777777" w:rsidR="004B47C3" w:rsidRDefault="004B47C3" w:rsidP="004B47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broti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7DE35" w14:textId="185B1998" w:rsidR="004B47C3" w:rsidRDefault="004B47C3" w:rsidP="004B47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8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47763" w14:textId="44B7BF1A" w:rsidR="004B47C3" w:rsidRDefault="004B47C3" w:rsidP="004B47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2628 – 0.4550]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7354EC86" w14:textId="3A37387A" w:rsidR="004B47C3" w:rsidRDefault="004B47C3" w:rsidP="004B47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3*</w:t>
            </w:r>
          </w:p>
        </w:tc>
      </w:tr>
      <w:tr w:rsidR="007E1F5C" w14:paraId="5B9BA57B" w14:textId="77777777" w:rsidTr="00286E31">
        <w:trPr>
          <w:trHeight w:val="244"/>
        </w:trPr>
        <w:tc>
          <w:tcPr>
            <w:tcW w:w="14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0822D" w14:textId="77777777" w:rsidR="007E1F5C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ED628" w14:textId="77777777" w:rsidR="007E1F5C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AA642" w14:textId="77777777" w:rsidR="007E1F5C" w:rsidRDefault="007E1F5C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fibroti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8F0C4" w14:textId="6B721C81" w:rsidR="007E1F5C" w:rsidRDefault="004B47C3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08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97149" w14:textId="20549593" w:rsidR="007E1F5C" w:rsidRDefault="004B47C3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0385 – 0.2331</w:t>
            </w:r>
            <w:r w:rsidR="007E1F5C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702BCE71" w14:textId="77777777" w:rsidR="007E1F5C" w:rsidRDefault="007E1F5C" w:rsidP="00286E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F5C" w14:paraId="0C035185" w14:textId="77777777" w:rsidTr="00286E31">
        <w:trPr>
          <w:trHeight w:val="204"/>
        </w:trPr>
        <w:tc>
          <w:tcPr>
            <w:tcW w:w="14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85731" w14:textId="77777777" w:rsidR="007E1F5C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5E824" w14:textId="77777777" w:rsidR="007E1F5C" w:rsidRDefault="007E1F5C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quamou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771EF" w14:textId="77777777" w:rsidR="007E1F5C" w:rsidRDefault="007E1F5C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broti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ADB42" w14:textId="2E8F79A1" w:rsidR="007E1F5C" w:rsidRDefault="00C24C8E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8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A2927" w14:textId="389CD21E" w:rsidR="007E1F5C" w:rsidRDefault="00C24C8E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3626 – 0.7342</w:t>
            </w:r>
            <w:r w:rsidR="007E1F5C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69B97D28" w14:textId="622E35E2" w:rsidR="007E1F5C" w:rsidRDefault="00C24C8E" w:rsidP="00286E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96</w:t>
            </w:r>
          </w:p>
        </w:tc>
      </w:tr>
      <w:tr w:rsidR="00C24C8E" w14:paraId="71BE2392" w14:textId="77777777" w:rsidTr="00286E31">
        <w:trPr>
          <w:trHeight w:val="330"/>
        </w:trPr>
        <w:tc>
          <w:tcPr>
            <w:tcW w:w="14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B1F59" w14:textId="77777777" w:rsidR="00C24C8E" w:rsidRDefault="00C24C8E" w:rsidP="00C24C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E96D7" w14:textId="77777777" w:rsidR="00C24C8E" w:rsidRDefault="00C24C8E" w:rsidP="00C24C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D732C" w14:textId="77777777" w:rsidR="00C24C8E" w:rsidRDefault="00C24C8E" w:rsidP="00C24C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fibrotic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83A3F" w14:textId="392E59A9" w:rsidR="00C24C8E" w:rsidRDefault="00C24C8E" w:rsidP="00C24C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158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F65DE" w14:textId="25597961" w:rsidR="00C24C8E" w:rsidRDefault="00C24C8E" w:rsidP="00C24C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2137 – 0.8179]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B13CD76" w14:textId="77777777" w:rsidR="00C24C8E" w:rsidRDefault="00C24C8E" w:rsidP="00C24C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91757" w14:paraId="7A4E20F6" w14:textId="77777777" w:rsidTr="00286E31">
        <w:trPr>
          <w:trHeight w:val="350"/>
        </w:trPr>
        <w:tc>
          <w:tcPr>
            <w:tcW w:w="14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7940C" w14:textId="77777777" w:rsidR="00C91757" w:rsidRDefault="00C91757" w:rsidP="00C917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R</w:t>
            </w: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75B83" w14:textId="77777777" w:rsidR="00C91757" w:rsidRDefault="00C91757" w:rsidP="00C917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E918D" w14:textId="77777777" w:rsidR="00C91757" w:rsidRDefault="00C91757" w:rsidP="00C917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broti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28380" w14:textId="455E207D" w:rsidR="00C91757" w:rsidRDefault="00C91757" w:rsidP="00C917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39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B7E99" w14:textId="7C2033CE" w:rsidR="00C91757" w:rsidRDefault="00C91757" w:rsidP="00C9175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2281 – 0.3794]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440476CB" w14:textId="2E56096C" w:rsidR="00C91757" w:rsidRDefault="00366727" w:rsidP="00C9175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477</w:t>
            </w:r>
          </w:p>
        </w:tc>
      </w:tr>
      <w:tr w:rsidR="007E1F5C" w14:paraId="5C2EA1B6" w14:textId="77777777" w:rsidTr="00286E31">
        <w:trPr>
          <w:trHeight w:val="244"/>
        </w:trPr>
        <w:tc>
          <w:tcPr>
            <w:tcW w:w="14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367B1" w14:textId="77777777" w:rsidR="007E1F5C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DC18C" w14:textId="77777777" w:rsidR="007E1F5C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7064E" w14:textId="77777777" w:rsidR="007E1F5C" w:rsidRDefault="007E1F5C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fibroti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9AE49" w14:textId="32360C4C" w:rsidR="007E1F5C" w:rsidRDefault="00366727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10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FF917" w14:textId="2A54EF22" w:rsidR="007E1F5C" w:rsidRDefault="00366727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1602 – 0.4218</w:t>
            </w:r>
            <w:r w:rsidR="007E1F5C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2EA3C7A4" w14:textId="77777777" w:rsidR="007E1F5C" w:rsidRDefault="007E1F5C" w:rsidP="00286E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F5C" w14:paraId="55A0A77B" w14:textId="77777777" w:rsidTr="00286E31">
        <w:trPr>
          <w:trHeight w:val="204"/>
        </w:trPr>
        <w:tc>
          <w:tcPr>
            <w:tcW w:w="14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EB9BC" w14:textId="77777777" w:rsidR="007E1F5C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80303" w14:textId="77777777" w:rsidR="007E1F5C" w:rsidRDefault="007E1F5C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quamou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88041" w14:textId="77777777" w:rsidR="007E1F5C" w:rsidRDefault="007E1F5C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broti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D0240" w14:textId="3C89D608" w:rsidR="007E1F5C" w:rsidRDefault="00C24C8E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1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C1369" w14:textId="5C6D6F69" w:rsidR="007E1F5C" w:rsidRDefault="00C24C8E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0519 – 0.2117</w:t>
            </w:r>
            <w:r w:rsidR="007E1F5C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08418BE6" w14:textId="6D69F907" w:rsidR="007E1F5C" w:rsidRDefault="00C24C8E" w:rsidP="00286E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17</w:t>
            </w:r>
          </w:p>
        </w:tc>
      </w:tr>
      <w:tr w:rsidR="007E1F5C" w14:paraId="4881A0AD" w14:textId="77777777" w:rsidTr="00286E31">
        <w:trPr>
          <w:trHeight w:val="330"/>
        </w:trPr>
        <w:tc>
          <w:tcPr>
            <w:tcW w:w="14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60AFA" w14:textId="77777777" w:rsidR="007E1F5C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FE4E0" w14:textId="77777777" w:rsidR="007E1F5C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C26DD" w14:textId="77777777" w:rsidR="007E1F5C" w:rsidRDefault="007E1F5C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fibrotic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BBCAF" w14:textId="77777777" w:rsidR="007E1F5C" w:rsidRDefault="007E1F5C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023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25B98" w14:textId="77777777" w:rsidR="007E1F5C" w:rsidRDefault="007E1F5C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-0.0422 – 0.2468]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09DC6" w14:textId="77777777" w:rsidR="007E1F5C" w:rsidRDefault="007E1F5C" w:rsidP="00286E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47C3" w14:paraId="40EB9F7F" w14:textId="77777777" w:rsidTr="00286E31">
        <w:trPr>
          <w:trHeight w:val="330"/>
        </w:trPr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DEE7B" w14:textId="77777777" w:rsidR="004B47C3" w:rsidRDefault="004B47C3" w:rsidP="004B47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VR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B2B229" w14:textId="77777777" w:rsidR="004B47C3" w:rsidRDefault="004B47C3" w:rsidP="004B47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9A1B1" w14:textId="77777777" w:rsidR="004B47C3" w:rsidRDefault="004B47C3" w:rsidP="004B47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brotic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CD220" w14:textId="717054E7" w:rsidR="004B47C3" w:rsidRDefault="004B47C3" w:rsidP="004B47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35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5F2C3" w14:textId="3658A469" w:rsidR="004B47C3" w:rsidRDefault="004B47C3" w:rsidP="004B47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2087 – 0.4382]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EF437" w14:textId="51171073" w:rsidR="004B47C3" w:rsidRDefault="004B47C3" w:rsidP="004B47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06</w:t>
            </w:r>
          </w:p>
        </w:tc>
      </w:tr>
      <w:tr w:rsidR="007E1F5C" w14:paraId="22170EB4" w14:textId="77777777" w:rsidTr="00286E31">
        <w:trPr>
          <w:trHeight w:val="33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2A9D9" w14:textId="77777777" w:rsidR="007E1F5C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AB416" w14:textId="77777777" w:rsidR="007E1F5C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B8A0F" w14:textId="77777777" w:rsidR="007E1F5C" w:rsidRDefault="007E1F5C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fibroti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C21AA" w14:textId="0A05F45C" w:rsidR="007E1F5C" w:rsidRDefault="004B47C3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1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43C9" w14:textId="05496AF8" w:rsidR="007E1F5C" w:rsidRDefault="004B47C3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1716 – 0.4988</w:t>
            </w:r>
            <w:r w:rsidR="007E1F5C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3AE9455F" w14:textId="77777777" w:rsidR="007E1F5C" w:rsidRDefault="007E1F5C" w:rsidP="00286E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F5C" w14:paraId="6C8DBE60" w14:textId="77777777" w:rsidTr="00286E31">
        <w:trPr>
          <w:trHeight w:val="33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BC3EA" w14:textId="77777777" w:rsidR="007E1F5C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7CE83" w14:textId="77777777" w:rsidR="007E1F5C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quamou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A3DA7" w14:textId="77777777" w:rsidR="007E1F5C" w:rsidRDefault="007E1F5C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broti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BDCC6" w14:textId="751C424B" w:rsidR="007E1F5C" w:rsidRDefault="00C24C8E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2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17F1B" w14:textId="0B777391" w:rsidR="007E1F5C" w:rsidRDefault="00C24C8E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-0.0670 – 0.3320</w:t>
            </w:r>
            <w:r w:rsidR="007E1F5C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4C2618AF" w14:textId="6FB4FAC9" w:rsidR="007E1F5C" w:rsidRDefault="00C24C8E" w:rsidP="00286E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70</w:t>
            </w:r>
          </w:p>
        </w:tc>
      </w:tr>
      <w:tr w:rsidR="00C24C8E" w14:paraId="2DB00A8F" w14:textId="77777777" w:rsidTr="00286E31">
        <w:trPr>
          <w:trHeight w:val="330"/>
        </w:trPr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D49AF" w14:textId="77777777" w:rsidR="00C24C8E" w:rsidRDefault="00C24C8E" w:rsidP="00C24C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08C21" w14:textId="77777777" w:rsidR="00C24C8E" w:rsidRDefault="00C24C8E" w:rsidP="00C24C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C8164" w14:textId="77777777" w:rsidR="00C24C8E" w:rsidRDefault="00C24C8E" w:rsidP="00C24C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fibrotic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CA408" w14:textId="00BFA795" w:rsidR="00C24C8E" w:rsidRDefault="00C24C8E" w:rsidP="00C24C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35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DA46A" w14:textId="592B04C8" w:rsidR="00C24C8E" w:rsidRDefault="00C24C8E" w:rsidP="00C24C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-0.1099 – 0.3568]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96AB8" w14:textId="77777777" w:rsidR="00C24C8E" w:rsidRDefault="00C24C8E" w:rsidP="00C24C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47C3" w14:paraId="5065AA2E" w14:textId="77777777" w:rsidTr="00286E31">
        <w:trPr>
          <w:trHeight w:val="229"/>
        </w:trPr>
        <w:tc>
          <w:tcPr>
            <w:tcW w:w="145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1D136" w14:textId="77777777" w:rsidR="004B47C3" w:rsidRDefault="004B47C3" w:rsidP="004B47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NR</w:t>
            </w:r>
          </w:p>
        </w:tc>
        <w:tc>
          <w:tcPr>
            <w:tcW w:w="16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3E679" w14:textId="77777777" w:rsidR="004B47C3" w:rsidRDefault="004B47C3" w:rsidP="004B47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D9256" w14:textId="77777777" w:rsidR="004B47C3" w:rsidRDefault="004B47C3" w:rsidP="004B47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brotic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3DA09" w14:textId="4BE92E95" w:rsidR="004B47C3" w:rsidRDefault="004B47C3" w:rsidP="004B47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49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08195" w14:textId="42A4136A" w:rsidR="004B47C3" w:rsidRDefault="004B47C3" w:rsidP="004B47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0042 – 0.0457]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6803C7" w14:textId="3E3F779B" w:rsidR="004B47C3" w:rsidRDefault="004B47C3" w:rsidP="004B47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182</w:t>
            </w:r>
          </w:p>
        </w:tc>
      </w:tr>
      <w:tr w:rsidR="007E1F5C" w14:paraId="391CBDCD" w14:textId="77777777" w:rsidTr="00286E31">
        <w:trPr>
          <w:trHeight w:val="304"/>
        </w:trPr>
        <w:tc>
          <w:tcPr>
            <w:tcW w:w="14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E8C16" w14:textId="77777777" w:rsidR="007E1F5C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11EFA" w14:textId="77777777" w:rsidR="007E1F5C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E47BF" w14:textId="77777777" w:rsidR="007E1F5C" w:rsidRDefault="007E1F5C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fibroti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32595" w14:textId="3586E668" w:rsidR="007E1F5C" w:rsidRDefault="004B47C3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4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58BA4" w14:textId="38A8F75F" w:rsidR="007E1F5C" w:rsidRDefault="004B47C3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-0.0056 – 0.0942</w:t>
            </w:r>
            <w:r w:rsidR="007E1F5C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12FAC322" w14:textId="77777777" w:rsidR="007E1F5C" w:rsidRDefault="007E1F5C" w:rsidP="00286E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F5C" w14:paraId="4B94211D" w14:textId="77777777" w:rsidTr="00286E31">
        <w:trPr>
          <w:trHeight w:val="34"/>
        </w:trPr>
        <w:tc>
          <w:tcPr>
            <w:tcW w:w="14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A4222" w14:textId="77777777" w:rsidR="007E1F5C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7D1F8" w14:textId="77777777" w:rsidR="007E1F5C" w:rsidRDefault="007E1F5C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quamou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ED2BD" w14:textId="77777777" w:rsidR="007E1F5C" w:rsidRDefault="007E1F5C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broti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7669D" w14:textId="4D7020E5" w:rsidR="007E1F5C" w:rsidRDefault="00C24C8E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6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87998" w14:textId="3C67C99E" w:rsidR="007E1F5C" w:rsidRDefault="00C24C8E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1263 – 0.4258</w:t>
            </w:r>
            <w:r w:rsidR="007E1F5C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213D668E" w14:textId="6BBABA13" w:rsidR="007E1F5C" w:rsidRDefault="00C24C8E" w:rsidP="00286E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52</w:t>
            </w:r>
          </w:p>
        </w:tc>
      </w:tr>
      <w:tr w:rsidR="00C24C8E" w14:paraId="7288B008" w14:textId="77777777" w:rsidTr="00286E31">
        <w:trPr>
          <w:trHeight w:val="54"/>
        </w:trPr>
        <w:tc>
          <w:tcPr>
            <w:tcW w:w="145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732F9" w14:textId="77777777" w:rsidR="00C24C8E" w:rsidRDefault="00C24C8E" w:rsidP="00C24C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B4157" w14:textId="77777777" w:rsidR="00C24C8E" w:rsidRDefault="00C24C8E" w:rsidP="00C24C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67A00" w14:textId="77777777" w:rsidR="00C24C8E" w:rsidRDefault="00C24C8E" w:rsidP="00C24C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fibrotic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33235" w14:textId="4DA4D738" w:rsidR="00C24C8E" w:rsidRDefault="00C24C8E" w:rsidP="00C24C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8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9FDCA" w14:textId="2941679B" w:rsidR="00C24C8E" w:rsidRDefault="00C24C8E" w:rsidP="00C24C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-0.0269 – 0.4029]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9DC64" w14:textId="77777777" w:rsidR="00C24C8E" w:rsidRDefault="00C24C8E" w:rsidP="00C24C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47C3" w14:paraId="6827349C" w14:textId="77777777" w:rsidTr="00286E31">
        <w:trPr>
          <w:trHeight w:val="54"/>
        </w:trPr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61C98" w14:textId="77777777" w:rsidR="004B47C3" w:rsidRDefault="004B47C3" w:rsidP="004B47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BR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3A619" w14:textId="77777777" w:rsidR="004B47C3" w:rsidRDefault="004B47C3" w:rsidP="004B47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enocarcinoma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7CD5F" w14:textId="77777777" w:rsidR="004B47C3" w:rsidRDefault="004B47C3" w:rsidP="004B47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brotic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E9502" w14:textId="10CCC688" w:rsidR="004B47C3" w:rsidRDefault="004B47C3" w:rsidP="004B47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61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747A4" w14:textId="7AAFCC49" w:rsidR="004B47C3" w:rsidRDefault="004B47C3" w:rsidP="004B47C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3763 – 0.5960]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E43737" w14:textId="4733FCE2" w:rsidR="004B47C3" w:rsidRDefault="004B47C3" w:rsidP="004B47C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10</w:t>
            </w:r>
          </w:p>
        </w:tc>
      </w:tr>
      <w:tr w:rsidR="007E1F5C" w14:paraId="3B913674" w14:textId="77777777" w:rsidTr="00286E31">
        <w:trPr>
          <w:trHeight w:val="54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A39A3" w14:textId="77777777" w:rsidR="007E1F5C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1EA72" w14:textId="77777777" w:rsidR="007E1F5C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BF527" w14:textId="77777777" w:rsidR="007E1F5C" w:rsidRDefault="007E1F5C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fibroti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89590" w14:textId="0CECF1DC" w:rsidR="007E1F5C" w:rsidRDefault="004B47C3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6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E783A" w14:textId="6757431C" w:rsidR="007E1F5C" w:rsidRDefault="004B47C3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3122 – 0.5818</w:t>
            </w:r>
            <w:r w:rsidR="007E1F5C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0B97046B" w14:textId="77777777" w:rsidR="007E1F5C" w:rsidRDefault="007E1F5C" w:rsidP="00286E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E1F5C" w14:paraId="798F077C" w14:textId="77777777" w:rsidTr="00286E31">
        <w:trPr>
          <w:trHeight w:val="54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2DD77" w14:textId="77777777" w:rsidR="007E1F5C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6EDCE" w14:textId="77777777" w:rsidR="007E1F5C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quamou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DCDEE" w14:textId="77777777" w:rsidR="007E1F5C" w:rsidRDefault="007E1F5C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brotic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1F1FD" w14:textId="68D82A77" w:rsidR="007E1F5C" w:rsidRDefault="00C24C8E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41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D382C" w14:textId="38332FB0" w:rsidR="007E1F5C" w:rsidRDefault="00C24C8E" w:rsidP="00286E3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0950 – 0.4330</w:t>
            </w:r>
            <w:r w:rsidR="007E1F5C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</w:tcPr>
          <w:p w14:paraId="2A50D1D8" w14:textId="4D512AA6" w:rsidR="007E1F5C" w:rsidRDefault="00C24C8E" w:rsidP="00286E3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48</w:t>
            </w:r>
          </w:p>
        </w:tc>
      </w:tr>
      <w:tr w:rsidR="00C24C8E" w14:paraId="21F39DDD" w14:textId="77777777" w:rsidTr="00286E31">
        <w:trPr>
          <w:trHeight w:val="54"/>
        </w:trPr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F0CD7" w14:textId="77777777" w:rsidR="00C24C8E" w:rsidRDefault="00C24C8E" w:rsidP="00C24C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C8A6A" w14:textId="77777777" w:rsidR="00C24C8E" w:rsidRDefault="00C24C8E" w:rsidP="00C24C8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6FD84" w14:textId="77777777" w:rsidR="00C24C8E" w:rsidRDefault="00C24C8E" w:rsidP="00C24C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fibrotic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89834" w14:textId="4F2589AC" w:rsidR="00C24C8E" w:rsidRDefault="00C24C8E" w:rsidP="00C24C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00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3E845" w14:textId="45CF6F34" w:rsidR="00C24C8E" w:rsidRDefault="00C24C8E" w:rsidP="00C24C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0512 – 0.6087]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26FB0" w14:textId="77777777" w:rsidR="00C24C8E" w:rsidRDefault="00C24C8E" w:rsidP="00C24C8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16E1E4B" w14:textId="71A8584C" w:rsidR="007E1F5C" w:rsidRPr="00B37A72" w:rsidRDefault="005E3403" w:rsidP="007E1F5C">
      <w:pPr>
        <w:rPr>
          <w:b/>
          <w:bCs/>
          <w:color w:val="FF0000"/>
        </w:rPr>
      </w:pPr>
      <w:r>
        <w:rPr>
          <w:b/>
          <w:bCs/>
          <w:color w:val="FF0000"/>
        </w:rPr>
        <w:t xml:space="preserve">Supplementary </w:t>
      </w:r>
      <w:r w:rsidRPr="00241676">
        <w:rPr>
          <w:b/>
          <w:bCs/>
          <w:color w:val="FF0000"/>
        </w:rPr>
        <w:t>Table</w:t>
      </w:r>
      <w:r>
        <w:rPr>
          <w:b/>
          <w:bCs/>
          <w:color w:val="FF0000"/>
        </w:rPr>
        <w:t xml:space="preserve"> 1A</w:t>
      </w:r>
      <w:r w:rsidRPr="00241676">
        <w:rPr>
          <w:b/>
          <w:bCs/>
          <w:color w:val="FF0000"/>
        </w:rPr>
        <w:t xml:space="preserve"> </w:t>
      </w:r>
    </w:p>
    <w:tbl>
      <w:tblPr>
        <w:tblW w:w="8926" w:type="dxa"/>
        <w:tblInd w:w="2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89"/>
        <w:gridCol w:w="1676"/>
        <w:gridCol w:w="1661"/>
        <w:gridCol w:w="888"/>
        <w:gridCol w:w="1656"/>
        <w:gridCol w:w="1656"/>
      </w:tblGrid>
      <w:tr w:rsidR="007E1F5C" w:rsidRPr="00A33F67" w14:paraId="2407ED74" w14:textId="77777777" w:rsidTr="00402AB0">
        <w:trPr>
          <w:trHeight w:val="310"/>
        </w:trPr>
        <w:tc>
          <w:tcPr>
            <w:tcW w:w="1389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D03E7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TME metrics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B9AE5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Lung environment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22532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Cancer types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9DF7C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Average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F563D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90C32DC" w14:textId="77777777" w:rsidR="007E1F5C" w:rsidRPr="00A33F67" w:rsidRDefault="007E1F5C" w:rsidP="00286E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7E1F5C" w:rsidRPr="00A33F67" w14:paraId="6119DCF5" w14:textId="77777777" w:rsidTr="00402AB0">
        <w:trPr>
          <w:trHeight w:val="253"/>
        </w:trPr>
        <w:tc>
          <w:tcPr>
            <w:tcW w:w="13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D3236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TSR</w:t>
            </w:r>
          </w:p>
        </w:tc>
        <w:tc>
          <w:tcPr>
            <w:tcW w:w="1676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C2EDC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Fibrotic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EA7AD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Adenocarcinom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39E6B" w14:textId="70E42AF5" w:rsidR="007E1F5C" w:rsidRPr="00A33F67" w:rsidRDefault="000F4825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0.596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15167" w14:textId="352199C4" w:rsidR="007E1F5C" w:rsidRPr="00A33F67" w:rsidRDefault="000F4825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[0.5229 – 0.6704</w:t>
            </w:r>
            <w:r w:rsidR="007E1F5C"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656" w:type="dxa"/>
            <w:vMerge w:val="restart"/>
            <w:tcBorders>
              <w:top w:val="nil"/>
              <w:left w:val="nil"/>
              <w:right w:val="nil"/>
            </w:tcBorders>
          </w:tcPr>
          <w:p w14:paraId="08FCB0DE" w14:textId="36BE1ADD" w:rsidR="007E1F5C" w:rsidRPr="00A33F67" w:rsidRDefault="000F4825" w:rsidP="00286E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0.4734</w:t>
            </w:r>
          </w:p>
        </w:tc>
      </w:tr>
      <w:tr w:rsidR="007E1F5C" w:rsidRPr="00A33F67" w14:paraId="4F92727D" w14:textId="77777777" w:rsidTr="00402AB0">
        <w:trPr>
          <w:trHeight w:val="281"/>
        </w:trPr>
        <w:tc>
          <w:tcPr>
            <w:tcW w:w="13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E9891" w14:textId="77777777" w:rsidR="007E1F5C" w:rsidRPr="00A33F67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6" w:type="dxa"/>
            <w:vMerge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FCC4A" w14:textId="77777777" w:rsidR="007E1F5C" w:rsidRPr="00A33F67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D1603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Squamou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256D9" w14:textId="3A8897AC" w:rsidR="007E1F5C" w:rsidRPr="00A33F67" w:rsidRDefault="000F4825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0.646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A6993" w14:textId="0BC6D481" w:rsidR="007E1F5C" w:rsidRPr="00A33F67" w:rsidRDefault="000F4825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[0.5002 – 0.7918</w:t>
            </w:r>
            <w:r w:rsidR="007E1F5C"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656" w:type="dxa"/>
            <w:vMerge/>
            <w:tcBorders>
              <w:left w:val="nil"/>
              <w:bottom w:val="nil"/>
              <w:right w:val="nil"/>
            </w:tcBorders>
          </w:tcPr>
          <w:p w14:paraId="2980DC5C" w14:textId="77777777" w:rsidR="007E1F5C" w:rsidRPr="00A33F67" w:rsidRDefault="007E1F5C" w:rsidP="00286E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E1F5C" w:rsidRPr="00A33F67" w14:paraId="602DF83F" w14:textId="77777777" w:rsidTr="00402AB0">
        <w:trPr>
          <w:trHeight w:val="291"/>
        </w:trPr>
        <w:tc>
          <w:tcPr>
            <w:tcW w:w="13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F00AC" w14:textId="77777777" w:rsidR="007E1F5C" w:rsidRPr="00A33F67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9A977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Non-fibrotic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7120C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Adenocarcinom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C2BB3" w14:textId="76F597EB" w:rsidR="007E1F5C" w:rsidRPr="00A33F67" w:rsidRDefault="00186FDB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0.453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56DF5" w14:textId="6CB4D72A" w:rsidR="007E1F5C" w:rsidRPr="00A33F67" w:rsidRDefault="00186FDB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[0.3221 – 0.5843</w:t>
            </w:r>
            <w:r w:rsidR="007E1F5C"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8383AA1" w14:textId="6E476252" w:rsidR="007E1F5C" w:rsidRPr="00A33F67" w:rsidRDefault="00186FDB" w:rsidP="00286E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0.1224</w:t>
            </w:r>
          </w:p>
        </w:tc>
      </w:tr>
      <w:tr w:rsidR="007E1F5C" w:rsidRPr="00A33F67" w14:paraId="7D1C14E7" w14:textId="77777777" w:rsidTr="00402AB0">
        <w:trPr>
          <w:trHeight w:val="287"/>
        </w:trPr>
        <w:tc>
          <w:tcPr>
            <w:tcW w:w="13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966D8" w14:textId="77777777" w:rsidR="007E1F5C" w:rsidRPr="00A33F67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B6421" w14:textId="77777777" w:rsidR="007E1F5C" w:rsidRPr="00A33F67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D22E6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Squamous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0B462" w14:textId="511158FF" w:rsidR="007E1F5C" w:rsidRPr="00A33F67" w:rsidRDefault="00186FDB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0.6337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503D9" w14:textId="7E6F8208" w:rsidR="007E1F5C" w:rsidRPr="00A33F67" w:rsidRDefault="00186FDB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[0.4637 – 0.8036</w:t>
            </w:r>
            <w:r w:rsidR="007E1F5C"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841530D" w14:textId="77777777" w:rsidR="007E1F5C" w:rsidRPr="00A33F67" w:rsidRDefault="007E1F5C" w:rsidP="00286E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E1F5C" w:rsidRPr="00A33F67" w14:paraId="5EA3124F" w14:textId="77777777" w:rsidTr="00402AB0">
        <w:trPr>
          <w:trHeight w:val="335"/>
        </w:trPr>
        <w:tc>
          <w:tcPr>
            <w:tcW w:w="13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AD36F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TFR</w:t>
            </w:r>
          </w:p>
        </w:tc>
        <w:tc>
          <w:tcPr>
            <w:tcW w:w="16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E2A5B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Fibrotic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BC783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Adenocarcinom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1E081" w14:textId="69D7544C" w:rsidR="007E1F5C" w:rsidRPr="00A33F67" w:rsidRDefault="000F4825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0.358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E8EA1" w14:textId="1512B78D" w:rsidR="007E1F5C" w:rsidRPr="00A33F67" w:rsidRDefault="000F4825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[0.2628 – 0.4550</w:t>
            </w:r>
            <w:r w:rsidR="007E1F5C"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9828131" w14:textId="4D0B157C" w:rsidR="007E1F5C" w:rsidRPr="00A33F67" w:rsidRDefault="000F4825" w:rsidP="00286E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0.0392*</w:t>
            </w:r>
          </w:p>
        </w:tc>
      </w:tr>
      <w:tr w:rsidR="007E1F5C" w:rsidRPr="00A33F67" w14:paraId="62D51617" w14:textId="77777777" w:rsidTr="00402AB0">
        <w:trPr>
          <w:trHeight w:val="233"/>
        </w:trPr>
        <w:tc>
          <w:tcPr>
            <w:tcW w:w="13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254EA" w14:textId="77777777" w:rsidR="007E1F5C" w:rsidRPr="00A33F67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06448" w14:textId="77777777" w:rsidR="007E1F5C" w:rsidRPr="00A33F67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3FEBC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Squamou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077AB" w14:textId="71883600" w:rsidR="007E1F5C" w:rsidRPr="00A33F67" w:rsidRDefault="000F4825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0.548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BC140" w14:textId="6BEE43D3" w:rsidR="007E1F5C" w:rsidRPr="00A33F67" w:rsidRDefault="000F4825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[0.3626 – 0.7342</w:t>
            </w:r>
            <w:r w:rsidR="007E1F5C"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FD17DD4" w14:textId="77777777" w:rsidR="007E1F5C" w:rsidRPr="00A33F67" w:rsidRDefault="007E1F5C" w:rsidP="00286E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E1F5C" w:rsidRPr="00A33F67" w14:paraId="68F8BED5" w14:textId="77777777" w:rsidTr="00402AB0">
        <w:trPr>
          <w:trHeight w:val="195"/>
        </w:trPr>
        <w:tc>
          <w:tcPr>
            <w:tcW w:w="13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D55A9" w14:textId="77777777" w:rsidR="007E1F5C" w:rsidRPr="00A33F67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BFE0D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Non-fibrotic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E0167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Adenocarcinom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8AD99" w14:textId="5F49D9E1" w:rsidR="007E1F5C" w:rsidRPr="00A33F67" w:rsidRDefault="00355A54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0.130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8B6F9" w14:textId="60E8877A" w:rsidR="007E1F5C" w:rsidRPr="00A33F67" w:rsidRDefault="00355A54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[0.0384 – 0.2231</w:t>
            </w:r>
            <w:r w:rsidR="007E1F5C"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B3059FA" w14:textId="1E1C342B" w:rsidR="007E1F5C" w:rsidRPr="00A33F67" w:rsidRDefault="00355A54" w:rsidP="00286E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0.0009</w:t>
            </w:r>
            <w:r w:rsidR="007E1F5C"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7E1F5C" w:rsidRPr="00A33F67" w14:paraId="09D12B32" w14:textId="77777777" w:rsidTr="00402AB0">
        <w:trPr>
          <w:trHeight w:val="316"/>
        </w:trPr>
        <w:tc>
          <w:tcPr>
            <w:tcW w:w="13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DEA9D" w14:textId="77777777" w:rsidR="007E1F5C" w:rsidRPr="00A33F67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E5ED3" w14:textId="77777777" w:rsidR="007E1F5C" w:rsidRPr="00A33F67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8C407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Squamous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538A6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0.5158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B3F1A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[0.2137 – 0.8179]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AC09998" w14:textId="77777777" w:rsidR="007E1F5C" w:rsidRPr="00A33F67" w:rsidRDefault="007E1F5C" w:rsidP="00286E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E1F5C" w:rsidRPr="00A33F67" w14:paraId="22674BCA" w14:textId="77777777" w:rsidTr="00402AB0">
        <w:trPr>
          <w:trHeight w:val="335"/>
        </w:trPr>
        <w:tc>
          <w:tcPr>
            <w:tcW w:w="138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2E1E0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TIR</w:t>
            </w:r>
          </w:p>
        </w:tc>
        <w:tc>
          <w:tcPr>
            <w:tcW w:w="16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01782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Fibrotic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2947E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Adenocarcinom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77D71" w14:textId="4F0C7E34" w:rsidR="007E1F5C" w:rsidRPr="00A33F67" w:rsidRDefault="000F4825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0.303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41F76" w14:textId="38797E41" w:rsidR="007E1F5C" w:rsidRPr="00A33F67" w:rsidRDefault="000F4825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[0.2281 – 0.3794</w:t>
            </w:r>
            <w:r w:rsidR="007E1F5C"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037A950" w14:textId="5A0179DB" w:rsidR="007E1F5C" w:rsidRPr="00A33F67" w:rsidRDefault="000F4825" w:rsidP="00286E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0.0032</w:t>
            </w:r>
            <w:r w:rsidR="007E1F5C"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7E1F5C" w:rsidRPr="00A33F67" w14:paraId="2BB602F2" w14:textId="77777777" w:rsidTr="00402AB0">
        <w:trPr>
          <w:trHeight w:val="233"/>
        </w:trPr>
        <w:tc>
          <w:tcPr>
            <w:tcW w:w="13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3433F" w14:textId="77777777" w:rsidR="007E1F5C" w:rsidRPr="00A33F67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7B0F0" w14:textId="77777777" w:rsidR="007E1F5C" w:rsidRPr="00A33F67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BB425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Squamou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A9175" w14:textId="6C72825E" w:rsidR="007E1F5C" w:rsidRPr="00A33F67" w:rsidRDefault="000F4825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0.131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B212D" w14:textId="6982AE12" w:rsidR="007E1F5C" w:rsidRPr="00A33F67" w:rsidRDefault="000F4825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[0.0515 – 0.2117</w:t>
            </w:r>
            <w:r w:rsidR="007E1F5C"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7C495DC" w14:textId="77777777" w:rsidR="007E1F5C" w:rsidRPr="00A33F67" w:rsidRDefault="007E1F5C" w:rsidP="00286E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E1F5C" w:rsidRPr="00A33F67" w14:paraId="03696B06" w14:textId="77777777" w:rsidTr="00402AB0">
        <w:trPr>
          <w:trHeight w:val="195"/>
        </w:trPr>
        <w:tc>
          <w:tcPr>
            <w:tcW w:w="13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BD895" w14:textId="77777777" w:rsidR="007E1F5C" w:rsidRPr="00A33F67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0775C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Non-fibrotic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FFD35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Adenocarcinom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1B824" w14:textId="1DE410D2" w:rsidR="007E1F5C" w:rsidRPr="00A33F67" w:rsidRDefault="00355A54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0.291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20769" w14:textId="442F123B" w:rsidR="007E1F5C" w:rsidRPr="00A33F67" w:rsidRDefault="00355A54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[0.1609 – 0.4218</w:t>
            </w:r>
            <w:r w:rsidR="007E1F5C"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90301CF" w14:textId="13DAEAF8" w:rsidR="007E1F5C" w:rsidRPr="00A33F67" w:rsidRDefault="00355A54" w:rsidP="00286E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0.0967</w:t>
            </w:r>
          </w:p>
        </w:tc>
      </w:tr>
      <w:tr w:rsidR="007E1F5C" w:rsidRPr="00A33F67" w14:paraId="185B5E5C" w14:textId="77777777" w:rsidTr="00402AB0">
        <w:trPr>
          <w:trHeight w:val="316"/>
        </w:trPr>
        <w:tc>
          <w:tcPr>
            <w:tcW w:w="13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B6C5D" w14:textId="77777777" w:rsidR="007E1F5C" w:rsidRPr="00A33F67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92BEA" w14:textId="77777777" w:rsidR="007E1F5C" w:rsidRPr="00A33F67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67ADE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Squamous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4355E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0.102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0431F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[-0.0422 – 0.2468]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BE34A" w14:textId="77777777" w:rsidR="007E1F5C" w:rsidRPr="00A33F67" w:rsidRDefault="007E1F5C" w:rsidP="00286E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E1F5C" w:rsidRPr="00A33F67" w14:paraId="654A5731" w14:textId="77777777" w:rsidTr="00402AB0">
        <w:trPr>
          <w:trHeight w:val="316"/>
        </w:trPr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FA60C" w14:textId="77777777" w:rsidR="007E1F5C" w:rsidRPr="00A33F67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TVR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1DDCC" w14:textId="77777777" w:rsidR="007E1F5C" w:rsidRPr="00A33F67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Fibrotic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6A0DE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Adenocarcinoma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6429C" w14:textId="09040124" w:rsidR="007E1F5C" w:rsidRPr="00A33F67" w:rsidRDefault="000F4825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0.3235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62BF9" w14:textId="71EC33B7" w:rsidR="007E1F5C" w:rsidRPr="00A33F67" w:rsidRDefault="000F4825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[0.2087 – 0.4382</w:t>
            </w:r>
            <w:r w:rsidR="007E1F5C"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01A602" w14:textId="77529203" w:rsidR="007E1F5C" w:rsidRPr="00A33F67" w:rsidRDefault="000F4825" w:rsidP="00286E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0.0413</w:t>
            </w:r>
            <w:r w:rsidR="007E1F5C"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7E1F5C" w:rsidRPr="00A33F67" w14:paraId="3B2489F7" w14:textId="77777777" w:rsidTr="00402AB0">
        <w:trPr>
          <w:trHeight w:val="316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FE30A" w14:textId="77777777" w:rsidR="007E1F5C" w:rsidRPr="00A33F67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5FA95" w14:textId="77777777" w:rsidR="007E1F5C" w:rsidRPr="00A33F67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AFB06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Squamou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CE74E" w14:textId="7016B0AC" w:rsidR="007E1F5C" w:rsidRPr="00A33F67" w:rsidRDefault="000F4825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0.132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251CE" w14:textId="6BB39910" w:rsidR="007E1F5C" w:rsidRPr="00A33F67" w:rsidRDefault="000F4825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[-0.0670 – 0.3320</w:t>
            </w:r>
            <w:r w:rsidR="007E1F5C"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5A94E10" w14:textId="77777777" w:rsidR="007E1F5C" w:rsidRPr="00A33F67" w:rsidRDefault="007E1F5C" w:rsidP="00286E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E1F5C" w:rsidRPr="00A33F67" w14:paraId="53119D2D" w14:textId="77777777" w:rsidTr="00402AB0">
        <w:trPr>
          <w:trHeight w:val="316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D8D85" w14:textId="77777777" w:rsidR="007E1F5C" w:rsidRPr="00A33F67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AD10C" w14:textId="77777777" w:rsidR="007E1F5C" w:rsidRPr="00A33F67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Non-fibrotic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2C03B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Adenocarcinom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56F79" w14:textId="19B60769" w:rsidR="007E1F5C" w:rsidRPr="00A33F67" w:rsidRDefault="00186FDB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0.331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25F34" w14:textId="028450ED" w:rsidR="007E1F5C" w:rsidRPr="00A33F67" w:rsidRDefault="00186FDB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[0.1716 – 0.4908</w:t>
            </w:r>
            <w:r w:rsidR="007E1F5C"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F1B3D75" w14:textId="1C05A65B" w:rsidR="007E1F5C" w:rsidRPr="00A33F67" w:rsidRDefault="00186FDB" w:rsidP="00286E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0.1189</w:t>
            </w:r>
          </w:p>
        </w:tc>
      </w:tr>
      <w:tr w:rsidR="007E1F5C" w:rsidRPr="00A33F67" w14:paraId="1C08477B" w14:textId="77777777" w:rsidTr="00402AB0">
        <w:trPr>
          <w:trHeight w:val="316"/>
        </w:trPr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7A1EF" w14:textId="77777777" w:rsidR="007E1F5C" w:rsidRPr="00A33F67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C3ED1" w14:textId="77777777" w:rsidR="007E1F5C" w:rsidRPr="00A33F67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2AE78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Squamous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C0392" w14:textId="1D1B03E6" w:rsidR="007E1F5C" w:rsidRPr="00A33F67" w:rsidRDefault="00186FDB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0.1235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1A094" w14:textId="24887358" w:rsidR="007E1F5C" w:rsidRPr="00A33F67" w:rsidRDefault="00186FDB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[-0.1099 – 0.3568</w:t>
            </w:r>
            <w:r w:rsidR="007E1F5C"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A0B82" w14:textId="77777777" w:rsidR="007E1F5C" w:rsidRPr="00A33F67" w:rsidRDefault="007E1F5C" w:rsidP="00286E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E1F5C" w:rsidRPr="00A33F67" w14:paraId="37C6D6B8" w14:textId="77777777" w:rsidTr="00402AB0">
        <w:trPr>
          <w:trHeight w:val="219"/>
        </w:trPr>
        <w:tc>
          <w:tcPr>
            <w:tcW w:w="138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AF794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TNR</w:t>
            </w:r>
          </w:p>
        </w:tc>
        <w:tc>
          <w:tcPr>
            <w:tcW w:w="16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89D97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Fibrotic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285DE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Adenocarcinoma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67196" w14:textId="18BEC955" w:rsidR="007E1F5C" w:rsidRPr="00A33F67" w:rsidRDefault="000F4825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0.0249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05C76" w14:textId="5E635861" w:rsidR="007E1F5C" w:rsidRPr="00A33F67" w:rsidRDefault="000F4825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[0.0042 – 0.0457</w:t>
            </w:r>
            <w:r w:rsidR="007E1F5C"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7F3F6" w14:textId="2C6E8474" w:rsidR="007E1F5C" w:rsidRPr="00A33F67" w:rsidRDefault="000F4825" w:rsidP="00286E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0.0003</w:t>
            </w:r>
            <w:r w:rsidR="007E1F5C"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7E1F5C" w:rsidRPr="00A33F67" w14:paraId="67F34826" w14:textId="77777777" w:rsidTr="00402AB0">
        <w:trPr>
          <w:trHeight w:val="291"/>
        </w:trPr>
        <w:tc>
          <w:tcPr>
            <w:tcW w:w="13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82D14" w14:textId="77777777" w:rsidR="007E1F5C" w:rsidRPr="00A33F67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6491C" w14:textId="77777777" w:rsidR="007E1F5C" w:rsidRPr="00A33F67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F7FC8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Squamou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5CF81" w14:textId="40A1E073" w:rsidR="007E1F5C" w:rsidRPr="00A33F67" w:rsidRDefault="000F4825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0.276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67C60" w14:textId="27757BFB" w:rsidR="007E1F5C" w:rsidRPr="00A33F67" w:rsidRDefault="000F4825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[0.1269</w:t>
            </w:r>
            <w:r w:rsidR="007E1F5C"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–</w:t>
            </w: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0.4258</w:t>
            </w:r>
            <w:r w:rsidR="007E1F5C"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] 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A9E5A19" w14:textId="77777777" w:rsidR="007E1F5C" w:rsidRPr="00A33F67" w:rsidRDefault="007E1F5C" w:rsidP="00286E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E1F5C" w:rsidRPr="00A33F67" w14:paraId="5DC0289C" w14:textId="77777777" w:rsidTr="00402AB0">
        <w:trPr>
          <w:trHeight w:val="32"/>
        </w:trPr>
        <w:tc>
          <w:tcPr>
            <w:tcW w:w="13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3B630" w14:textId="77777777" w:rsidR="007E1F5C" w:rsidRPr="00A33F67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14E38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Non-fibrotic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27AB5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Adenocarcinom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A4CB7" w14:textId="1357ADFA" w:rsidR="007E1F5C" w:rsidRPr="00A33F67" w:rsidRDefault="00186FDB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0.044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DF5F4" w14:textId="7CC04294" w:rsidR="007E1F5C" w:rsidRPr="00A33F67" w:rsidRDefault="00186FDB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[-0.0056 – 0.0941</w:t>
            </w:r>
            <w:r w:rsidR="007E1F5C"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2115394" w14:textId="71E57ADB" w:rsidR="007E1F5C" w:rsidRPr="00A33F67" w:rsidRDefault="00186FDB" w:rsidP="00286E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0.0247*</w:t>
            </w:r>
          </w:p>
        </w:tc>
      </w:tr>
      <w:tr w:rsidR="007E1F5C" w:rsidRPr="00A33F67" w14:paraId="72F63529" w14:textId="77777777" w:rsidTr="00402AB0">
        <w:trPr>
          <w:trHeight w:val="51"/>
        </w:trPr>
        <w:tc>
          <w:tcPr>
            <w:tcW w:w="138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2CC54" w14:textId="77777777" w:rsidR="007E1F5C" w:rsidRPr="00A33F67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57C52" w14:textId="77777777" w:rsidR="007E1F5C" w:rsidRPr="00A33F67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F2C67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Squamous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76AB9" w14:textId="50210CBC" w:rsidR="007E1F5C" w:rsidRPr="00A33F67" w:rsidRDefault="00186FDB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0.188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60610" w14:textId="4A9E3200" w:rsidR="007E1F5C" w:rsidRPr="00A33F67" w:rsidRDefault="00186FDB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[-0.0269 – 0.4029</w:t>
            </w:r>
            <w:r w:rsidR="007E1F5C"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358E6" w14:textId="77777777" w:rsidR="007E1F5C" w:rsidRPr="00A33F67" w:rsidRDefault="007E1F5C" w:rsidP="00286E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E1F5C" w:rsidRPr="00A33F67" w14:paraId="7DC1FC73" w14:textId="77777777" w:rsidTr="00402AB0">
        <w:trPr>
          <w:trHeight w:val="51"/>
        </w:trPr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25C47" w14:textId="77777777" w:rsidR="007E1F5C" w:rsidRPr="00A33F67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TBR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B0FB2" w14:textId="77777777" w:rsidR="007E1F5C" w:rsidRPr="00A33F67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Fibrotic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5FBD4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Adenocarcinoma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AB786" w14:textId="077F6D9D" w:rsidR="007E1F5C" w:rsidRPr="00A33F67" w:rsidRDefault="000F4825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0.4861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F82C5" w14:textId="77EB9979" w:rsidR="007E1F5C" w:rsidRPr="00A33F67" w:rsidRDefault="000F4825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[0.3763 – 0.5960</w:t>
            </w:r>
            <w:r w:rsidR="007E1F5C"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89968" w14:textId="06995988" w:rsidR="007E1F5C" w:rsidRPr="00A33F67" w:rsidRDefault="000F4825" w:rsidP="00286E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0.0200</w:t>
            </w:r>
            <w:r w:rsidR="007E1F5C"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7E1F5C" w:rsidRPr="00A33F67" w14:paraId="238141D0" w14:textId="77777777" w:rsidTr="00402AB0">
        <w:trPr>
          <w:trHeight w:val="51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EC788" w14:textId="77777777" w:rsidR="007E1F5C" w:rsidRPr="00A33F67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7AB4" w14:textId="77777777" w:rsidR="007E1F5C" w:rsidRPr="00A33F67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5447A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Squamou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0C42D" w14:textId="799D081E" w:rsidR="007E1F5C" w:rsidRPr="00A33F67" w:rsidRDefault="000F4825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0.264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2D39A" w14:textId="4631E5FD" w:rsidR="007E1F5C" w:rsidRPr="00A33F67" w:rsidRDefault="000F4825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[0.0950 – 0.4330</w:t>
            </w:r>
            <w:r w:rsidR="007E1F5C"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0ECB24E" w14:textId="77777777" w:rsidR="007E1F5C" w:rsidRPr="00A33F67" w:rsidRDefault="007E1F5C" w:rsidP="00286E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E1F5C" w:rsidRPr="00A33F67" w14:paraId="398EB1FE" w14:textId="77777777" w:rsidTr="00402AB0">
        <w:trPr>
          <w:trHeight w:val="51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69C7C" w14:textId="77777777" w:rsidR="007E1F5C" w:rsidRPr="00A33F67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E054E" w14:textId="77777777" w:rsidR="007E1F5C" w:rsidRPr="00A33F67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Non-fibrotic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E6D61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Adenocarcinom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71F98" w14:textId="049B49AD" w:rsidR="007E1F5C" w:rsidRPr="00A33F67" w:rsidRDefault="00186FDB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0.446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3DFB5" w14:textId="77C4479C" w:rsidR="007E1F5C" w:rsidRPr="00A33F67" w:rsidRDefault="00186FDB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[0.3121 – 0.5810</w:t>
            </w:r>
            <w:r w:rsidR="007E1F5C"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5FA2CA0" w14:textId="4E70C35B" w:rsidR="007E1F5C" w:rsidRPr="00A33F67" w:rsidRDefault="00186FDB" w:rsidP="00286E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0.3679</w:t>
            </w:r>
          </w:p>
        </w:tc>
      </w:tr>
      <w:tr w:rsidR="007E1F5C" w:rsidRPr="00A33F67" w14:paraId="66D64480" w14:textId="77777777" w:rsidTr="00402AB0">
        <w:trPr>
          <w:trHeight w:val="51"/>
        </w:trPr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F3C22" w14:textId="77777777" w:rsidR="007E1F5C" w:rsidRPr="00A33F67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2BC8B" w14:textId="77777777" w:rsidR="007E1F5C" w:rsidRPr="00A33F67" w:rsidRDefault="007E1F5C" w:rsidP="00286E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7F251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Squamous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7F4C0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0.3300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55618" w14:textId="77777777" w:rsidR="007E1F5C" w:rsidRPr="00A33F67" w:rsidRDefault="007E1F5C" w:rsidP="00286E3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33F67">
              <w:rPr>
                <w:rFonts w:ascii="Times New Roman" w:eastAsia="Times New Roman" w:hAnsi="Times New Roman" w:cs="Times New Roman"/>
                <w:sz w:val="18"/>
                <w:szCs w:val="18"/>
              </w:rPr>
              <w:t>[0.0512 – 0.6087]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4C995" w14:textId="77777777" w:rsidR="007E1F5C" w:rsidRPr="00A33F67" w:rsidRDefault="007E1F5C" w:rsidP="00286E3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06E38473" w14:textId="5B73B126" w:rsidR="0026166C" w:rsidRDefault="0026166C" w:rsidP="0026166C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sz w:val="28"/>
          <w:szCs w:val="28"/>
        </w:rPr>
      </w:pPr>
    </w:p>
    <w:p w14:paraId="30CA8C66" w14:textId="77777777" w:rsidR="00402AB0" w:rsidRDefault="00402AB0" w:rsidP="00402AB0">
      <w:r>
        <w:rPr>
          <w:b/>
          <w:bCs/>
          <w:color w:val="FF0000"/>
        </w:rPr>
        <w:t xml:space="preserve">Supplementary </w:t>
      </w:r>
      <w:r w:rsidRPr="00241676">
        <w:rPr>
          <w:b/>
          <w:bCs/>
          <w:color w:val="FF0000"/>
        </w:rPr>
        <w:t>Table</w:t>
      </w:r>
      <w:r>
        <w:rPr>
          <w:b/>
          <w:bCs/>
          <w:color w:val="FF0000"/>
        </w:rPr>
        <w:t xml:space="preserve"> 1B</w:t>
      </w:r>
    </w:p>
    <w:p w14:paraId="6F3D363D" w14:textId="1A56BE52" w:rsidR="00514A55" w:rsidRDefault="00514A55" w:rsidP="0026166C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sz w:val="28"/>
          <w:szCs w:val="28"/>
        </w:rPr>
      </w:pPr>
    </w:p>
    <w:p w14:paraId="36E8F028" w14:textId="2151FB1C" w:rsidR="00514A55" w:rsidRDefault="00514A55" w:rsidP="0026166C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sz w:val="28"/>
          <w:szCs w:val="28"/>
        </w:rPr>
      </w:pPr>
    </w:p>
    <w:p w14:paraId="68E78E68" w14:textId="77777777" w:rsidR="00824C9C" w:rsidRDefault="00824C9C" w:rsidP="0026166C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sz w:val="28"/>
          <w:szCs w:val="28"/>
        </w:rPr>
      </w:pPr>
    </w:p>
    <w:p w14:paraId="0C473865" w14:textId="77777777" w:rsidR="00824C9C" w:rsidRPr="001C5178" w:rsidRDefault="00824C9C" w:rsidP="00824C9C">
      <w:pPr>
        <w:rPr>
          <w:b/>
          <w:bCs/>
        </w:rPr>
      </w:pPr>
      <w:r>
        <w:rPr>
          <w:b/>
          <w:bCs/>
        </w:rPr>
        <w:t xml:space="preserve">A: Doubling Time in Fibrotic Lung: </w:t>
      </w:r>
      <w:r w:rsidRPr="001C5178">
        <w:rPr>
          <w:b/>
          <w:bCs/>
        </w:rPr>
        <w:t xml:space="preserve">Adenocarcinoma Long Doubling Time vs Squamous Cell Carcinoma </w:t>
      </w:r>
    </w:p>
    <w:tbl>
      <w:tblPr>
        <w:tblW w:w="10787" w:type="dxa"/>
        <w:tblInd w:w="-722" w:type="dxa"/>
        <w:tblLayout w:type="fixed"/>
        <w:tblLook w:val="04A0" w:firstRow="1" w:lastRow="0" w:firstColumn="1" w:lastColumn="0" w:noHBand="0" w:noVBand="1"/>
      </w:tblPr>
      <w:tblGrid>
        <w:gridCol w:w="1541"/>
        <w:gridCol w:w="1541"/>
        <w:gridCol w:w="1541"/>
        <w:gridCol w:w="1541"/>
        <w:gridCol w:w="1541"/>
        <w:gridCol w:w="1541"/>
        <w:gridCol w:w="1541"/>
      </w:tblGrid>
      <w:tr w:rsidR="00824C9C" w:rsidRPr="00745D81" w14:paraId="0D7D544D" w14:textId="77777777" w:rsidTr="00BA2BFB">
        <w:trPr>
          <w:trHeight w:val="395"/>
        </w:trPr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44F3" w14:textId="77777777" w:rsidR="00824C9C" w:rsidRPr="00745D81" w:rsidRDefault="00824C9C" w:rsidP="0080445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0D1FB" w14:textId="77777777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SR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4A66" w14:textId="77777777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NR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6F815" w14:textId="77777777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FR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0CFA" w14:textId="77777777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IR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BA60" w14:textId="77777777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VR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8A98D" w14:textId="22BB0E25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T </w:t>
            </w:r>
          </w:p>
        </w:tc>
      </w:tr>
      <w:tr w:rsidR="00824C9C" w:rsidRPr="00745D81" w14:paraId="78287545" w14:textId="77777777" w:rsidTr="00804457">
        <w:trPr>
          <w:trHeight w:val="659"/>
        </w:trPr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CBCB" w14:textId="77777777" w:rsidR="00824C9C" w:rsidRPr="001C5178" w:rsidRDefault="00824C9C" w:rsidP="008044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C51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DCA Long DT</w:t>
            </w:r>
          </w:p>
          <w:p w14:paraId="57F1D89A" w14:textId="77777777" w:rsidR="00824C9C" w:rsidRPr="001C5178" w:rsidRDefault="00824C9C" w:rsidP="008044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C51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(n=7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04C4D" w14:textId="77777777" w:rsidR="0036326B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0.51 </w:t>
            </w:r>
          </w:p>
          <w:p w14:paraId="740F6C13" w14:textId="1F0CD050" w:rsidR="00824C9C" w:rsidRPr="00745D81" w:rsidRDefault="00136A7D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36A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="00824C9C"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216D5" w14:textId="77777777" w:rsidR="00824C9C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0.00003 </w:t>
            </w:r>
          </w:p>
          <w:p w14:paraId="61229BA7" w14:textId="77777777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-0.0004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514E" w14:textId="77777777" w:rsidR="00824C9C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</w:t>
            </w:r>
          </w:p>
          <w:p w14:paraId="11CDC593" w14:textId="77777777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1-0.34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160A3" w14:textId="77777777" w:rsidR="00824C9C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8</w:t>
            </w:r>
          </w:p>
          <w:p w14:paraId="01850497" w14:textId="77777777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31-0.41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D13F" w14:textId="77777777" w:rsidR="00824C9C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0.1 </w:t>
            </w:r>
          </w:p>
          <w:p w14:paraId="1821472A" w14:textId="77777777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84-0.30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DD10" w14:textId="77777777" w:rsidR="00824C9C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315 </w:t>
            </w:r>
          </w:p>
          <w:p w14:paraId="4234A19A" w14:textId="77777777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265-520)</w:t>
            </w:r>
          </w:p>
        </w:tc>
      </w:tr>
      <w:tr w:rsidR="00824C9C" w:rsidRPr="00745D81" w14:paraId="3D3DEB51" w14:textId="77777777" w:rsidTr="00804457">
        <w:trPr>
          <w:trHeight w:val="659"/>
        </w:trPr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E096" w14:textId="77777777" w:rsidR="00824C9C" w:rsidRPr="001C5178" w:rsidRDefault="00824C9C" w:rsidP="008044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C51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CCA (n=9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B288" w14:textId="77777777" w:rsidR="00824C9C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7</w:t>
            </w:r>
          </w:p>
          <w:p w14:paraId="7FD0F5A7" w14:textId="53EA05F7" w:rsidR="00824C9C" w:rsidRPr="00745D81" w:rsidRDefault="00136A7D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136A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="00824C9C"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CF764" w14:textId="77777777" w:rsidR="00824C9C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0.28 </w:t>
            </w:r>
          </w:p>
          <w:p w14:paraId="055B6437" w14:textId="77777777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3-0.37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03DE4" w14:textId="77777777" w:rsidR="00824C9C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</w:t>
            </w:r>
          </w:p>
          <w:p w14:paraId="55F3183D" w14:textId="77777777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31-0.53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5AFC7" w14:textId="77777777" w:rsidR="00824C9C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</w:t>
            </w:r>
          </w:p>
          <w:p w14:paraId="11655A69" w14:textId="77777777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73-0.20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1DF2" w14:textId="77777777" w:rsidR="00824C9C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0.004 </w:t>
            </w:r>
          </w:p>
          <w:p w14:paraId="4E6BC8C5" w14:textId="77777777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002-0.073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21126" w14:textId="77777777" w:rsidR="00824C9C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72 </w:t>
            </w:r>
          </w:p>
          <w:p w14:paraId="2258A1A5" w14:textId="77777777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55-128)</w:t>
            </w:r>
          </w:p>
        </w:tc>
      </w:tr>
      <w:tr w:rsidR="00824C9C" w:rsidRPr="00745D81" w14:paraId="48561F29" w14:textId="77777777" w:rsidTr="00804457">
        <w:trPr>
          <w:trHeight w:val="659"/>
        </w:trPr>
        <w:tc>
          <w:tcPr>
            <w:tcW w:w="15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5AFF" w14:textId="30AD19CB" w:rsidR="00824C9C" w:rsidRPr="001C5178" w:rsidRDefault="00BA2BFB" w:rsidP="008044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 V</w:t>
            </w:r>
            <w:r w:rsidR="00824C9C" w:rsidRPr="001C51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lue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9093" w14:textId="77777777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2A1F" w14:textId="0B31D1C5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BD57B" w14:textId="77777777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B0F0" w14:textId="11492273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5DE8C" w14:textId="3DBB4BE0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8856" w14:textId="77777777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lt;0.001</w:t>
            </w:r>
          </w:p>
        </w:tc>
      </w:tr>
    </w:tbl>
    <w:p w14:paraId="2AF65285" w14:textId="77777777" w:rsidR="00824C9C" w:rsidRDefault="00824C9C" w:rsidP="00824C9C"/>
    <w:p w14:paraId="46C87E00" w14:textId="43C94235" w:rsidR="00824C9C" w:rsidRPr="001C5178" w:rsidRDefault="00824C9C" w:rsidP="00824C9C">
      <w:pPr>
        <w:rPr>
          <w:b/>
          <w:bCs/>
        </w:rPr>
      </w:pPr>
      <w:r>
        <w:rPr>
          <w:b/>
          <w:bCs/>
        </w:rPr>
        <w:t xml:space="preserve">B: Doubling Time in Fibrotic Lung: </w:t>
      </w:r>
      <w:r w:rsidRPr="001C5178">
        <w:rPr>
          <w:b/>
          <w:bCs/>
        </w:rPr>
        <w:t xml:space="preserve">Adenocarcinoma Short Doubling </w:t>
      </w:r>
      <w:r w:rsidR="004F0A66" w:rsidRPr="001C5178">
        <w:rPr>
          <w:b/>
          <w:bCs/>
        </w:rPr>
        <w:t>Time vs</w:t>
      </w:r>
      <w:r w:rsidRPr="001C5178">
        <w:rPr>
          <w:b/>
          <w:bCs/>
        </w:rPr>
        <w:t xml:space="preserve"> Squamous Cell Carcinoma </w:t>
      </w:r>
    </w:p>
    <w:tbl>
      <w:tblPr>
        <w:tblW w:w="10720" w:type="dxa"/>
        <w:tblInd w:w="-685" w:type="dxa"/>
        <w:tblLayout w:type="fixed"/>
        <w:tblLook w:val="04A0" w:firstRow="1" w:lastRow="0" w:firstColumn="1" w:lastColumn="0" w:noHBand="0" w:noVBand="1"/>
      </w:tblPr>
      <w:tblGrid>
        <w:gridCol w:w="1531"/>
        <w:gridCol w:w="1531"/>
        <w:gridCol w:w="1532"/>
        <w:gridCol w:w="1531"/>
        <w:gridCol w:w="1532"/>
        <w:gridCol w:w="1531"/>
        <w:gridCol w:w="1532"/>
      </w:tblGrid>
      <w:tr w:rsidR="00824C9C" w:rsidRPr="00745D81" w14:paraId="426BCF55" w14:textId="77777777" w:rsidTr="00BA2BFB">
        <w:trPr>
          <w:trHeight w:val="350"/>
        </w:trPr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9CFF" w14:textId="77777777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191B0" w14:textId="77777777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SR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F0FD6" w14:textId="77777777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NR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F6B2B" w14:textId="77777777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FR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F3614" w14:textId="77777777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IR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A4E7E" w14:textId="77777777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VR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1E94" w14:textId="7D1A6506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T </w:t>
            </w:r>
          </w:p>
        </w:tc>
      </w:tr>
      <w:tr w:rsidR="00824C9C" w:rsidRPr="00745D81" w14:paraId="1FED7D98" w14:textId="77777777" w:rsidTr="00804457">
        <w:trPr>
          <w:trHeight w:val="662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D93B" w14:textId="77777777" w:rsidR="00824C9C" w:rsidRPr="001C5178" w:rsidRDefault="00824C9C" w:rsidP="008044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C51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DCA Short DT (n=6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36EBE" w14:textId="77777777" w:rsidR="00824C9C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0.60 </w:t>
            </w:r>
          </w:p>
          <w:p w14:paraId="5A3C65B5" w14:textId="7BC3406F" w:rsidR="00824C9C" w:rsidRPr="00745D81" w:rsidRDefault="00136A7D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36A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±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="00824C9C"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C62A" w14:textId="77777777" w:rsidR="00824C9C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23</w:t>
            </w:r>
          </w:p>
          <w:p w14:paraId="36BD2B4D" w14:textId="77777777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0-0.005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2EDFC" w14:textId="77777777" w:rsidR="00824C9C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0.39 </w:t>
            </w:r>
          </w:p>
          <w:p w14:paraId="46E09B30" w14:textId="77777777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34-0.76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5495" w14:textId="77777777" w:rsidR="00824C9C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0.26 </w:t>
            </w:r>
          </w:p>
          <w:p w14:paraId="07EFB14C" w14:textId="77777777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2-0.43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169EF" w14:textId="77777777" w:rsidR="00824C9C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0.38 </w:t>
            </w:r>
          </w:p>
          <w:p w14:paraId="46F9A794" w14:textId="77777777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14-0.67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EA39E" w14:textId="77777777" w:rsidR="00824C9C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42 </w:t>
            </w:r>
          </w:p>
          <w:p w14:paraId="4AF7CFD8" w14:textId="77777777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27-87)</w:t>
            </w:r>
          </w:p>
        </w:tc>
      </w:tr>
      <w:tr w:rsidR="00824C9C" w:rsidRPr="00745D81" w14:paraId="0DAE7BF0" w14:textId="77777777" w:rsidTr="00804457">
        <w:trPr>
          <w:trHeight w:val="662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E7D0" w14:textId="77777777" w:rsidR="00824C9C" w:rsidRPr="001C5178" w:rsidRDefault="00824C9C" w:rsidP="008044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1C51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CCA (n=9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0E39" w14:textId="6E087CBE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7</w:t>
            </w:r>
            <w:r w:rsidR="00136A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="00136A7D" w:rsidRPr="00136A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±</w:t>
            </w:r>
            <w:r w:rsidR="00136A7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F7DB2" w14:textId="77777777" w:rsidR="00824C9C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0.28 </w:t>
            </w:r>
          </w:p>
          <w:p w14:paraId="0205D91B" w14:textId="77777777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23-0.37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68034" w14:textId="77777777" w:rsidR="00824C9C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0.44 </w:t>
            </w:r>
          </w:p>
          <w:p w14:paraId="385128DB" w14:textId="77777777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(0.31-0.53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1B7F" w14:textId="77777777" w:rsidR="00824C9C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</w:t>
            </w:r>
          </w:p>
          <w:p w14:paraId="38C0AAFB" w14:textId="77777777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0.07-0.19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C42D6" w14:textId="77777777" w:rsidR="00824C9C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4</w:t>
            </w:r>
          </w:p>
          <w:p w14:paraId="1E4CFBEA" w14:textId="77777777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0.002-0.073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F044" w14:textId="77777777" w:rsidR="00824C9C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2</w:t>
            </w:r>
          </w:p>
          <w:p w14:paraId="76D61347" w14:textId="77777777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(55-128)</w:t>
            </w:r>
          </w:p>
        </w:tc>
      </w:tr>
      <w:tr w:rsidR="00824C9C" w:rsidRPr="00745D81" w14:paraId="07B9C918" w14:textId="77777777" w:rsidTr="00804457">
        <w:trPr>
          <w:trHeight w:val="662"/>
        </w:trPr>
        <w:tc>
          <w:tcPr>
            <w:tcW w:w="15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56473" w14:textId="4051F015" w:rsidR="00824C9C" w:rsidRPr="001C5178" w:rsidRDefault="00BA2BFB" w:rsidP="008044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 V</w:t>
            </w:r>
            <w:r w:rsidR="00824C9C" w:rsidRPr="001C517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lue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B8DCF" w14:textId="77777777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C05C2" w14:textId="13158816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5A8DD" w14:textId="77777777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DBE166" w14:textId="77777777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31252" w14:textId="555AAFC2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2AED4" w14:textId="77777777" w:rsidR="00824C9C" w:rsidRPr="00745D81" w:rsidRDefault="00824C9C" w:rsidP="00804457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45D81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</w:t>
            </w:r>
          </w:p>
        </w:tc>
      </w:tr>
    </w:tbl>
    <w:p w14:paraId="33EB1D8F" w14:textId="77777777" w:rsidR="00824C9C" w:rsidRDefault="00824C9C" w:rsidP="00824C9C"/>
    <w:p w14:paraId="5DD9CF70" w14:textId="77777777" w:rsidR="00824C9C" w:rsidRDefault="00824C9C" w:rsidP="00824C9C"/>
    <w:p w14:paraId="19390932" w14:textId="199DC7CA" w:rsidR="00824C9C" w:rsidRDefault="00824C9C" w:rsidP="00824C9C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bCs/>
          <w:color w:val="FF0000"/>
        </w:rPr>
      </w:pPr>
      <w:r>
        <w:rPr>
          <w:b/>
          <w:bCs/>
          <w:color w:val="FF0000"/>
        </w:rPr>
        <w:t>Supplementary Table</w:t>
      </w:r>
      <w:r w:rsidR="00402AB0">
        <w:rPr>
          <w:b/>
          <w:bCs/>
          <w:color w:val="FF0000"/>
        </w:rPr>
        <w:t xml:space="preserve">s </w:t>
      </w:r>
      <w:r w:rsidR="00A33F67">
        <w:rPr>
          <w:b/>
          <w:bCs/>
          <w:color w:val="FF0000"/>
        </w:rPr>
        <w:t>2</w:t>
      </w:r>
      <w:r w:rsidR="00402AB0">
        <w:rPr>
          <w:b/>
          <w:bCs/>
          <w:color w:val="FF0000"/>
        </w:rPr>
        <w:t xml:space="preserve">A and </w:t>
      </w:r>
      <w:r w:rsidR="00A33F67">
        <w:rPr>
          <w:b/>
          <w:bCs/>
          <w:color w:val="FF0000"/>
        </w:rPr>
        <w:t>2</w:t>
      </w:r>
      <w:r w:rsidR="00402AB0">
        <w:rPr>
          <w:b/>
          <w:bCs/>
          <w:color w:val="FF0000"/>
        </w:rPr>
        <w:t>B</w:t>
      </w:r>
      <w:r>
        <w:rPr>
          <w:b/>
          <w:bCs/>
          <w:color w:val="FF0000"/>
        </w:rPr>
        <w:t xml:space="preserve">:  </w:t>
      </w:r>
      <w:r w:rsidR="00BA2BFB" w:rsidRPr="00402AB0">
        <w:rPr>
          <w:color w:val="000000" w:themeColor="text1"/>
        </w:rPr>
        <w:t xml:space="preserve">Sub-analysis </w:t>
      </w:r>
      <w:r w:rsidRPr="00402AB0">
        <w:rPr>
          <w:color w:val="000000" w:themeColor="text1"/>
        </w:rPr>
        <w:t>Doubling Time in Fibrotic Lung</w:t>
      </w:r>
    </w:p>
    <w:p w14:paraId="01E1E235" w14:textId="24A92698" w:rsidR="00BA2BFB" w:rsidRPr="00BA2BFB" w:rsidRDefault="00BA2BFB" w:rsidP="00BA2BFB">
      <w:r w:rsidRPr="00BA2BFB">
        <w:t>Values</w:t>
      </w:r>
      <w:r>
        <w:t xml:space="preserve"> are</w:t>
      </w:r>
      <w:r w:rsidRPr="00BA2BFB">
        <w:t xml:space="preserve"> mean ± </w:t>
      </w:r>
      <w:r w:rsidR="0036326B">
        <w:t>standard deviation</w:t>
      </w:r>
      <w:r w:rsidRPr="00BA2BFB">
        <w:t>, or median (</w:t>
      </w:r>
      <w:r w:rsidR="0036326B">
        <w:t>inter-quartile range</w:t>
      </w:r>
      <w:r w:rsidRPr="00BA2BFB">
        <w:t>).</w:t>
      </w:r>
    </w:p>
    <w:p w14:paraId="07F7E963" w14:textId="77777777" w:rsidR="00824C9C" w:rsidRDefault="00824C9C" w:rsidP="00824C9C">
      <w:r>
        <w:t>ADCA: Adenocarcinoma, SCCA: Squamous Cell Carcinoma, DT: Doubling Time, TSR: Tumor Stroma Ratio, TNR: Tumor Necrosis Ratio, TFR: Tumor Fibrosis Ratio, TIR: Tumor Inflammation Ratio, TVR: Tumor Vessels Ratio</w:t>
      </w:r>
    </w:p>
    <w:p w14:paraId="4CC12B71" w14:textId="77777777" w:rsidR="00824C9C" w:rsidRDefault="00824C9C" w:rsidP="00824C9C"/>
    <w:p w14:paraId="5919E4F8" w14:textId="70B19721" w:rsidR="00824C9C" w:rsidRPr="00E71948" w:rsidRDefault="00824C9C" w:rsidP="00824C9C">
      <w:pPr>
        <w:rPr>
          <w:color w:val="FFFFFF" w:themeColor="background1"/>
        </w:rPr>
      </w:pPr>
    </w:p>
    <w:sectPr w:rsidR="00824C9C" w:rsidRPr="00E719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7A72"/>
    <w:rsid w:val="0001135D"/>
    <w:rsid w:val="00024D47"/>
    <w:rsid w:val="00072C3A"/>
    <w:rsid w:val="000B093F"/>
    <w:rsid w:val="000B3204"/>
    <w:rsid w:val="000B42AA"/>
    <w:rsid w:val="000C60A0"/>
    <w:rsid w:val="000F4825"/>
    <w:rsid w:val="00117047"/>
    <w:rsid w:val="00136A7D"/>
    <w:rsid w:val="0015174C"/>
    <w:rsid w:val="00156806"/>
    <w:rsid w:val="0017781A"/>
    <w:rsid w:val="00186FDB"/>
    <w:rsid w:val="001A2F99"/>
    <w:rsid w:val="001D430D"/>
    <w:rsid w:val="00234855"/>
    <w:rsid w:val="00237B6D"/>
    <w:rsid w:val="00245D3F"/>
    <w:rsid w:val="0026166C"/>
    <w:rsid w:val="00267736"/>
    <w:rsid w:val="002818DD"/>
    <w:rsid w:val="00290C08"/>
    <w:rsid w:val="00295EFC"/>
    <w:rsid w:val="00297807"/>
    <w:rsid w:val="002E21E5"/>
    <w:rsid w:val="002F05DB"/>
    <w:rsid w:val="003028D6"/>
    <w:rsid w:val="0031383E"/>
    <w:rsid w:val="003408B3"/>
    <w:rsid w:val="00355A54"/>
    <w:rsid w:val="0036326B"/>
    <w:rsid w:val="00366727"/>
    <w:rsid w:val="00390D3E"/>
    <w:rsid w:val="0039232A"/>
    <w:rsid w:val="003A76A8"/>
    <w:rsid w:val="003B572A"/>
    <w:rsid w:val="003C2B9D"/>
    <w:rsid w:val="003D01A5"/>
    <w:rsid w:val="003F7A83"/>
    <w:rsid w:val="003F7F81"/>
    <w:rsid w:val="00402AB0"/>
    <w:rsid w:val="0042184F"/>
    <w:rsid w:val="00435975"/>
    <w:rsid w:val="00447883"/>
    <w:rsid w:val="00450E98"/>
    <w:rsid w:val="00484E08"/>
    <w:rsid w:val="004902FF"/>
    <w:rsid w:val="004B47C3"/>
    <w:rsid w:val="004C61DB"/>
    <w:rsid w:val="004F0041"/>
    <w:rsid w:val="004F0A66"/>
    <w:rsid w:val="00514A55"/>
    <w:rsid w:val="0055498D"/>
    <w:rsid w:val="005A20FF"/>
    <w:rsid w:val="005E3403"/>
    <w:rsid w:val="005E38DF"/>
    <w:rsid w:val="005F79D6"/>
    <w:rsid w:val="005F7CCD"/>
    <w:rsid w:val="006106F6"/>
    <w:rsid w:val="00615BAC"/>
    <w:rsid w:val="00624C45"/>
    <w:rsid w:val="006516F8"/>
    <w:rsid w:val="0066504C"/>
    <w:rsid w:val="006763C5"/>
    <w:rsid w:val="00683332"/>
    <w:rsid w:val="0068406F"/>
    <w:rsid w:val="006A634C"/>
    <w:rsid w:val="006B0B2E"/>
    <w:rsid w:val="006B4018"/>
    <w:rsid w:val="006C734B"/>
    <w:rsid w:val="006D6A16"/>
    <w:rsid w:val="006D72A7"/>
    <w:rsid w:val="006E0A05"/>
    <w:rsid w:val="006F0693"/>
    <w:rsid w:val="00727738"/>
    <w:rsid w:val="00736614"/>
    <w:rsid w:val="00764DEB"/>
    <w:rsid w:val="00776AA3"/>
    <w:rsid w:val="00791244"/>
    <w:rsid w:val="007B4DBA"/>
    <w:rsid w:val="007B6EE4"/>
    <w:rsid w:val="007E1F5C"/>
    <w:rsid w:val="007F0B8A"/>
    <w:rsid w:val="00824C9C"/>
    <w:rsid w:val="008976F8"/>
    <w:rsid w:val="00905AE3"/>
    <w:rsid w:val="009363D8"/>
    <w:rsid w:val="009465CE"/>
    <w:rsid w:val="009963F7"/>
    <w:rsid w:val="00997C33"/>
    <w:rsid w:val="009C2AA6"/>
    <w:rsid w:val="009F5ABB"/>
    <w:rsid w:val="00A33F67"/>
    <w:rsid w:val="00A828F5"/>
    <w:rsid w:val="00AA3C5F"/>
    <w:rsid w:val="00AB0BC5"/>
    <w:rsid w:val="00AB691B"/>
    <w:rsid w:val="00AC5AE4"/>
    <w:rsid w:val="00AD2BA3"/>
    <w:rsid w:val="00AF2FAE"/>
    <w:rsid w:val="00B020FE"/>
    <w:rsid w:val="00B12399"/>
    <w:rsid w:val="00B335B7"/>
    <w:rsid w:val="00B37A72"/>
    <w:rsid w:val="00B61735"/>
    <w:rsid w:val="00B64D61"/>
    <w:rsid w:val="00B71DC2"/>
    <w:rsid w:val="00B71E8A"/>
    <w:rsid w:val="00BA2BFB"/>
    <w:rsid w:val="00BA48F7"/>
    <w:rsid w:val="00BA786C"/>
    <w:rsid w:val="00BB1F27"/>
    <w:rsid w:val="00BF45FF"/>
    <w:rsid w:val="00BF5BED"/>
    <w:rsid w:val="00C24C8E"/>
    <w:rsid w:val="00C373F6"/>
    <w:rsid w:val="00C70A44"/>
    <w:rsid w:val="00C8366E"/>
    <w:rsid w:val="00C91757"/>
    <w:rsid w:val="00CB3688"/>
    <w:rsid w:val="00CC1532"/>
    <w:rsid w:val="00CC7CF4"/>
    <w:rsid w:val="00CF0B8C"/>
    <w:rsid w:val="00D02185"/>
    <w:rsid w:val="00D059F3"/>
    <w:rsid w:val="00D315E1"/>
    <w:rsid w:val="00D46D9B"/>
    <w:rsid w:val="00D664BB"/>
    <w:rsid w:val="00D921E8"/>
    <w:rsid w:val="00D972C8"/>
    <w:rsid w:val="00DA3FAF"/>
    <w:rsid w:val="00DC2E2C"/>
    <w:rsid w:val="00DC3E87"/>
    <w:rsid w:val="00DC43BD"/>
    <w:rsid w:val="00DC56B1"/>
    <w:rsid w:val="00DE4FCC"/>
    <w:rsid w:val="00DE6E72"/>
    <w:rsid w:val="00DF4068"/>
    <w:rsid w:val="00E108B8"/>
    <w:rsid w:val="00E43B69"/>
    <w:rsid w:val="00E47A3B"/>
    <w:rsid w:val="00E755D1"/>
    <w:rsid w:val="00EC20B7"/>
    <w:rsid w:val="00ED6B49"/>
    <w:rsid w:val="00FA77D3"/>
    <w:rsid w:val="00FB515D"/>
    <w:rsid w:val="00FC346C"/>
    <w:rsid w:val="00FC3D17"/>
    <w:rsid w:val="35E33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E4D7F"/>
  <w15:chartTrackingRefBased/>
  <w15:docId w15:val="{A06C301C-D916-45EB-8AC9-6CE703E76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A72"/>
    <w:pPr>
      <w:spacing w:after="0" w:line="276" w:lineRule="auto"/>
    </w:pPr>
    <w:rPr>
      <w:rFonts w:ascii="Arial" w:eastAsia="PMingLiU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eastAsia="PMingLiU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2B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2BA3"/>
    <w:rPr>
      <w:rFonts w:ascii="Arial" w:eastAsia="PMingLiU" w:hAnsi="Arial" w:cs="Arial"/>
      <w:b/>
      <w:bCs/>
      <w:kern w:val="0"/>
      <w:sz w:val="20"/>
      <w:szCs w:val="20"/>
      <w:lang w:val="en"/>
      <w14:ligatures w14:val="none"/>
    </w:rPr>
  </w:style>
  <w:style w:type="paragraph" w:styleId="Revision">
    <w:name w:val="Revision"/>
    <w:hidden/>
    <w:uiPriority w:val="99"/>
    <w:semiHidden/>
    <w:rsid w:val="00D315E1"/>
    <w:pPr>
      <w:spacing w:after="0" w:line="240" w:lineRule="auto"/>
    </w:pPr>
    <w:rPr>
      <w:rFonts w:ascii="Arial" w:eastAsia="PMingLiU" w:hAnsi="Arial" w:cs="Arial"/>
      <w:kern w:val="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337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1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4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4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BA6FAD-EDD0-4833-90A2-B32B331D9B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75</Words>
  <Characters>328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qi, Anjali</dc:creator>
  <cp:keywords/>
  <dc:description/>
  <cp:lastModifiedBy>Revathy Dhinagaran</cp:lastModifiedBy>
  <cp:revision>4</cp:revision>
  <dcterms:created xsi:type="dcterms:W3CDTF">2024-06-09T16:26:00Z</dcterms:created>
  <dcterms:modified xsi:type="dcterms:W3CDTF">2024-06-15T05:10:00Z</dcterms:modified>
</cp:coreProperties>
</file>